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3154680" cy="4474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</w:r>
      <w:r>
        <w:rPr/>
        <w:drawing>
          <wp:inline distT="0" distB="0" distL="0" distR="0">
            <wp:extent cx="3164840" cy="4474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</w:rPr>
        <w:t>Figure s1.</w:t>
      </w:r>
      <w:r>
        <w:rPr/>
        <w:t xml:space="preserve"> NJ-trees constructed with mitochondrial cox2 (A, left) cDNA sequence and (B, right) protein sequences. A1, Ascomycota Saccharomyces; A2, Ascomycota Schizosaccharomyces; A3, Ascomycota Sordariomycetes; A4, Ascomycota Eurotiomycetes; B, Basidiomycota; C, Chytridiomycota. The highlighted branches and subtrees indicate where the two trees differ in topology; the highlighted species indicated species was clustered differently in two trees.</w:t>
      </w:r>
      <w:r>
        <w:br w:type="page"/>
      </w:r>
    </w:p>
    <w:p>
      <w:pPr>
        <w:pStyle w:val="Normal"/>
        <w:autoSpaceDE w:val="false"/>
        <w:rPr/>
      </w:pPr>
      <w:r>
        <w:rPr/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3154045" cy="44818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045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</w:r>
      <w:r>
        <w:rPr/>
        <w:drawing>
          <wp:inline distT="0" distB="0" distL="0" distR="0">
            <wp:extent cx="3154680" cy="44672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</w:rPr>
        <w:t>Figure s2.</w:t>
      </w:r>
      <w:r>
        <w:rPr/>
        <w:t xml:space="preserve"> NJ-trees constructed with mitochondrial cox3 (A, left) cDNA sequence and (B, right) protein sequences. A1, Ascomycota Saccharomyces; A2, Ascomycota Schizosaccharomyces; A3, Ascomycota Sordariomycetes; A4, Ascomycota Eurotiomycetes; B, Basidiomycota; C, Chytridiomycota. The highlighted branches, subtrees and taxon indicate where the two trees differ in topology; the highlighted species indicated species was clustered differently in two trees.</w:t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3154680" cy="44672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</w:r>
      <w:r>
        <w:rPr/>
        <w:drawing>
          <wp:inline distT="0" distB="0" distL="0" distR="0">
            <wp:extent cx="3164205" cy="44964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449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</w:rPr>
        <w:t>Figure s3.</w:t>
      </w:r>
      <w:r>
        <w:rPr/>
        <w:t xml:space="preserve"> NJ-trees constructed with mitochondrial cob (A, left) cDNA sequence and (B, right) protein sequences. A1, Ascomycota Saccharomyces; A2, Ascomycota Schizosaccharomyces; A3, Ascomycota Sordariomycetes; A4, Ascomycota Eurotiomycetes; B, Basidiomycota; C, Chytridiomycota. The highlighted branches, subtrees and taxon indicate where the two trees differ in topology; the highlighted species indicated species was clustered differently in two trees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rPr/>
      </w:pPr>
      <w:r>
        <w:rPr/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3154680" cy="44672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</w:r>
      <w:r>
        <w:rPr/>
        <w:drawing>
          <wp:inline distT="0" distB="0" distL="0" distR="0">
            <wp:extent cx="3164205" cy="44964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449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</w:rPr>
        <w:t>Figure s4.</w:t>
      </w:r>
      <w:r>
        <w:rPr/>
        <w:t xml:space="preserve"> NJ-trees constructed with mitochondrial atp6 (A, left) cDNA sequence and (B, right) protein sequences. A1, Ascomycota Saccharomyces; A2, Ascomycota Schizosaccharomyces; A3, Ascomycota Sordariomycetes; A4, Ascomycota Eurotiomycetes; B, Basidiomycota; C, Chytridiomycota. The highlighted branches, subtrees and taxon indicate where the two trees differ in topology, the highlighted species indicated species was clustered differently in two trees.</w:t>
      </w:r>
      <w:r>
        <w:br w:type="page"/>
      </w:r>
    </w:p>
    <w:p>
      <w:pPr>
        <w:pStyle w:val="Normal"/>
        <w:autoSpaceDE w:val="false"/>
        <w:rPr/>
      </w:pPr>
      <w:r>
        <w:rPr/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3124835" cy="47244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83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</w:r>
      <w:r>
        <w:rPr/>
        <w:drawing>
          <wp:inline distT="0" distB="0" distL="0" distR="0">
            <wp:extent cx="3566795" cy="47167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95" cy="471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</w:rPr>
        <w:t>Figure s5.</w:t>
      </w:r>
      <w:r>
        <w:rPr/>
        <w:t xml:space="preserve"> NJ-trees constructed with mitochondrial cox1 barcode (A, left) cDNA sequence (~600 bp) and (B, right) amino acid sequences encoded by the barcode DNA sequences. A1, Ascomycota Saccharomyces; A2, Ascomycota Schizosaccharomyces; A3, Ascomycota Sordariomycetes; A4, Ascomycota Eurotiomycetes; B, Basidiomycota; C, Chytridiomycota. </w:t>
      </w:r>
      <w:r>
        <w:br w:type="page"/>
      </w:r>
    </w:p>
    <w:p>
      <w:pPr>
        <w:pStyle w:val="Normal"/>
        <w:autoSpaceDE w:val="false"/>
        <w:rPr/>
      </w:pPr>
      <w:r>
        <w:rPr/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3565525" cy="50603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525" cy="506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</w:r>
      <w:r>
        <w:rPr/>
        <w:drawing>
          <wp:inline distT="0" distB="0" distL="0" distR="0">
            <wp:extent cx="3549650" cy="50387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5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>
          <w:b/>
        </w:rPr>
        <w:t>Figure s6.</w:t>
      </w:r>
      <w:r>
        <w:rPr/>
        <w:t xml:space="preserve"> Maximum Pasimony (MP) trees constructed by using (A, left) Close-Neighbor-Interchange (CNI) search method and (B, right) Min-Mini Heuristic search method. A1, Ascomycota Saccharomyces; A2, Ascomycota Schizosaccharomyces; A3, Ascomycota Sordariomycetes; A4, Ascomycota Eurotiomycetes; B, Basidiomycota; C, Chytridiomycota.</w:t>
      </w:r>
      <w:r>
        <w:br w:type="page"/>
      </w:r>
    </w:p>
    <w:p>
      <w:pPr>
        <w:pStyle w:val="Normal"/>
        <w:rPr/>
      </w:pPr>
      <w:r>
        <w:rPr/>
        <w:t>A</w:t>
        <w:tab/>
        <w:tab/>
        <w:tab/>
        <w:tab/>
        <w:tab/>
        <w:tab/>
        <w:tab/>
        <w:tab/>
        <w:tab/>
        <w:t>B</w:t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3154045" cy="44818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045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</w:r>
      <w:r>
        <w:rPr/>
        <w:drawing>
          <wp:inline distT="0" distB="0" distL="0" distR="0">
            <wp:extent cx="3164205" cy="449643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449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</w:rPr>
        <w:t>Figure s7.</w:t>
      </w:r>
      <w:r>
        <w:rPr/>
        <w:t xml:space="preserve"> NJ-trees constructed with mitochondrial cox1 half-barcode (A, left) cDNA sequence (~300 bp) and (B, right) amino acid sequences encoded by the half-barcode DNA sequences. A1, Ascomycota Saccharomyces; A2, Ascomycota Schizosaccharomyces; A3, Ascomycota Sordariomycetes; A4, Ascomycota Eurotiomycetes; B, Basidiomycota; C, Chytridiomycota. The highlighted branches and sub-trees indicate where the two trees differ in topology, the highlighted species/taxa indicated species was clustered differently in two trees.  ● in panel b indicates the amino acid sequences are identical in the species on that branch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1. Genetic divergence of cox1 genes in different strains within </w:t>
      </w:r>
      <w:r>
        <w:rPr>
          <w:b/>
          <w:i/>
        </w:rPr>
        <w:t xml:space="preserve">Aspergillus niger </w:t>
      </w:r>
      <w:r>
        <w:rPr>
          <w:b/>
        </w:rPr>
        <w:t xml:space="preserve">and </w:t>
      </w:r>
      <w:r>
        <w:rPr>
          <w:b/>
          <w:i/>
        </w:rPr>
        <w:t>Aspergillus tubingensis</w:t>
      </w:r>
      <w:r>
        <w:rPr>
          <w:b/>
        </w:rPr>
        <w:t xml:space="preserve"> species and between these two spec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854"/>
        <w:gridCol w:w="2700"/>
        <w:gridCol w:w="208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ithin </w:t>
            </w:r>
            <w:r>
              <w:rPr>
                <w:i/>
              </w:rPr>
              <w:t>A. niger</w:t>
            </w:r>
            <w:r>
              <w:rPr/>
              <w:t xml:space="preserve"> (4 strain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ithin </w:t>
            </w:r>
            <w:r>
              <w:rPr>
                <w:i/>
              </w:rPr>
              <w:t>A. tubingensis</w:t>
            </w:r>
          </w:p>
          <w:p>
            <w:pPr>
              <w:pStyle w:val="Normal"/>
              <w:jc w:val="center"/>
              <w:rPr/>
            </w:pPr>
            <w:r>
              <w:rPr/>
              <w:t>(2 strains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etween </w:t>
            </w:r>
            <w:r>
              <w:rPr>
                <w:i/>
              </w:rPr>
              <w:t>A. ngier</w:t>
            </w:r>
            <w:r>
              <w:rPr/>
              <w:t xml:space="preserve"> and </w:t>
            </w:r>
            <w:r>
              <w:rPr>
                <w:i/>
              </w:rPr>
              <w:t>A. tubingen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x1 protei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±0.0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±0.00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±0.0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x1 DNA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±0.0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±0.00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±0.0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code protei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±0.0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±0.00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±0.0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code DNA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±0.0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±0.00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±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11:49:00Z</dcterms:created>
  <dc:creator> </dc:creator>
  <dc:description/>
  <cp:keywords/>
  <dc:language>en-US</dc:language>
  <cp:lastModifiedBy>kmcfarlane</cp:lastModifiedBy>
  <dcterms:modified xsi:type="dcterms:W3CDTF">2006-12-22T11:49:00Z</dcterms:modified>
  <cp:revision>2</cp:revision>
  <dc:subject/>
  <dc:title>Supplementary materials</dc:title>
</cp:coreProperties>
</file>